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D2B25" w14:textId="77777777" w:rsidR="005B0171" w:rsidRDefault="005B0171" w:rsidP="005B0171">
      <w:pPr>
        <w:rPr>
          <w:b/>
          <w:bCs/>
          <w:lang w:val="en-US"/>
        </w:rPr>
      </w:pPr>
      <w:r w:rsidRPr="006815E4">
        <w:rPr>
          <w:b/>
          <w:bCs/>
          <w:lang w:val="en-US"/>
        </w:rPr>
        <w:t xml:space="preserve">Model with interaction terms between racial category and </w:t>
      </w:r>
      <w:r>
        <w:rPr>
          <w:b/>
          <w:bCs/>
          <w:lang w:val="en-US"/>
        </w:rPr>
        <w:t>age group</w:t>
      </w:r>
    </w:p>
    <w:p w14:paraId="3C3D0448" w14:textId="77777777" w:rsidR="005B0171" w:rsidRDefault="005B0171" w:rsidP="005B0171">
      <w:pPr>
        <w:rPr>
          <w:b/>
          <w:bCs/>
          <w:lang w:val="en-US"/>
        </w:rPr>
      </w:pPr>
    </w:p>
    <w:p w14:paraId="0BDA0FD5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>-----------------------------------------------------------------------------------------------------</w:t>
      </w:r>
    </w:p>
    <w:p w14:paraId="479E1168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death_yn | Odds ratio   Std. err.      z    P&gt;|z| 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[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>95% conf. interval]</w:t>
      </w:r>
    </w:p>
    <w:p w14:paraId="160E9102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>------------------------------------+----------------------------------------------------------------</w:t>
      </w:r>
    </w:p>
    <w:p w14:paraId="47DDC57B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racial_cat |</w:t>
      </w:r>
    </w:p>
    <w:p w14:paraId="21EDCBAA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Black, Non-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Hispanic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1.480496   .1730817     3.36   0.001     1.177322    1.861742</w:t>
      </w:r>
    </w:p>
    <w:p w14:paraId="3AAAF347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Hispanic/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Latino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1.405508   .1530913     3.13   0.002      1.13532    1.739996</w:t>
      </w:r>
    </w:p>
    <w:p w14:paraId="4B43BF50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Other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race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1.100509   .1814239     0.58   0.561     .7966531    1.520261</w:t>
      </w:r>
    </w:p>
    <w:p w14:paraId="010F35B6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         |</w:t>
      </w:r>
    </w:p>
    <w:p w14:paraId="3F8C2BD5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 age_cat |</w:t>
      </w:r>
    </w:p>
    <w:p w14:paraId="7F7A645E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40 - 59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2.936672   .2739225    11.55   0.000     2.446011    3.525759</w:t>
      </w:r>
    </w:p>
    <w:p w14:paraId="15695539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60 - 79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10.0118   .8951125    25.77   0.000     8.402529    11.92929</w:t>
      </w:r>
    </w:p>
    <w:p w14:paraId="04F734EA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80+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41.7149   3.757033    41.42   0.000     34.96456    49.76847</w:t>
      </w:r>
    </w:p>
    <w:p w14:paraId="1AB5BA3F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         |</w:t>
      </w:r>
    </w:p>
    <w:p w14:paraId="48B6B011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racial_cat#age_cat |</w:t>
      </w:r>
    </w:p>
    <w:p w14:paraId="238D6A53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Black, Non-Hispanic#40 - 59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.9653263   .1207356    -0.28   0.778     .7554616    1.233491</w:t>
      </w:r>
    </w:p>
    <w:p w14:paraId="0334A615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Black, Non-Hispanic#60 - 79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.8013485   .0961475    -1.85   0.065      .633421    1.013796</w:t>
      </w:r>
    </w:p>
    <w:p w14:paraId="15D42263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Black, Non-Hispanic#80+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.689577   .0862925    -2.97   0.003     .5395911    .8812533</w:t>
      </w:r>
    </w:p>
    <w:p w14:paraId="0637F0A2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Hispanic/Latino#40 - 59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1.003075   .1173337     0.03   0.979     .7975629    1.261542</w:t>
      </w:r>
    </w:p>
    <w:p w14:paraId="2B1737F7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Hispanic/Latino#60 - 79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.8839415    .100458    -1.09   0.278     .7074347    1.104487</w:t>
      </w:r>
    </w:p>
    <w:p w14:paraId="34CAD2A7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Hispanic/Latino#80+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.6665698   .0831067    -3.25   0.001     .5220588     .851083</w:t>
      </w:r>
    </w:p>
    <w:p w14:paraId="640014ED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Other races#40 - 59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1.268655   .2239581     1.35   0.178     .8975931    1.793114</w:t>
      </w:r>
    </w:p>
    <w:p w14:paraId="722FB424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Other races#60 - 79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1.096533    .186612     0.54   0.588     .7855267    1.530672</w:t>
      </w:r>
    </w:p>
    <w:p w14:paraId="2B1EC66F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Other races#80+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Years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1.130238   .2028887     0.68   0.495     .7950071    1.606826</w:t>
      </w:r>
    </w:p>
    <w:p w14:paraId="56AF65D1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         |</w:t>
      </w:r>
    </w:p>
    <w:p w14:paraId="21E1E66F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     sex |   1.383038   .0218434    20.53   0.000     1.340882     1.42652</w:t>
      </w:r>
    </w:p>
    <w:p w14:paraId="7251EC30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medcond_yn |   3.031899   .0981658    34.26   0.000     2.845475    3.230536</w:t>
      </w:r>
    </w:p>
    <w:p w14:paraId="4BDEF2A9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         |</w:t>
      </w:r>
    </w:p>
    <w:p w14:paraId="431015BC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critical |</w:t>
      </w:r>
    </w:p>
    <w:p w14:paraId="5B1EAD0E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Critical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5.835846   .0976825   105.39   0.000     5.647498    6.030475</w:t>
      </w:r>
    </w:p>
    <w:p w14:paraId="42E1D12C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         |</w:t>
      </w:r>
    </w:p>
    <w:p w14:paraId="6C224BB7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county_size |</w:t>
      </w:r>
    </w:p>
    <w:p w14:paraId="7ABF974D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Micropolitan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.4189198   .0135819   -26.84   0.000     .3931279    .4464039</w:t>
      </w:r>
    </w:p>
    <w:p w14:paraId="231C4D80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Rural/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Noncore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.3768406   .0159761   -23.02   0.000     .3467936     .409491</w:t>
      </w:r>
    </w:p>
    <w:p w14:paraId="0FD5E9F7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         |</w:t>
      </w:r>
    </w:p>
    <w:p w14:paraId="1C7D60A1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 ses_svi |</w:t>
      </w:r>
    </w:p>
    <w:p w14:paraId="10F0C74C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25th to 50th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percentile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1.02525   .0211509     1.21   0.227     .9846217    1.067554</w:t>
      </w:r>
    </w:p>
    <w:p w14:paraId="001A7B0A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50th to 75th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percentile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1.455389   .0291119    18.76   0.000     1.399435    1.513581</w:t>
      </w:r>
    </w:p>
    <w:p w14:paraId="12EEEC9A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&gt;75th </w:t>
      </w:r>
      <w:proofErr w:type="gramStart"/>
      <w:r w:rsidRPr="00E445BB">
        <w:rPr>
          <w:rFonts w:ascii="Courier New" w:hAnsi="Courier New" w:cs="Courier New"/>
          <w:sz w:val="13"/>
          <w:szCs w:val="13"/>
          <w:lang w:val="en-US"/>
        </w:rPr>
        <w:t>percentile  |</w:t>
      </w:r>
      <w:proofErr w:type="gramEnd"/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1.690449   .0514524    17.25   0.000     1.592553    1.794363</w:t>
      </w:r>
    </w:p>
    <w:p w14:paraId="72F78BBD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         |</w:t>
      </w:r>
    </w:p>
    <w:p w14:paraId="1DB8B7EC" w14:textId="77777777" w:rsidR="005B0171" w:rsidRPr="00E445BB" w:rsidRDefault="005B0171" w:rsidP="005B0171">
      <w:pPr>
        <w:pBdr>
          <w:bottom w:val="single" w:sz="6" w:space="1" w:color="auto"/>
        </w:pBdr>
        <w:rPr>
          <w:rFonts w:ascii="Courier New" w:hAnsi="Courier New" w:cs="Courier New"/>
          <w:sz w:val="13"/>
          <w:szCs w:val="13"/>
          <w:lang w:val="en-US"/>
        </w:rPr>
      </w:pPr>
      <w:r w:rsidRPr="00E445BB">
        <w:rPr>
          <w:rFonts w:ascii="Courier New" w:hAnsi="Courier New" w:cs="Courier New"/>
          <w:sz w:val="13"/>
          <w:szCs w:val="13"/>
          <w:lang w:val="en-US"/>
        </w:rPr>
        <w:t xml:space="preserve">                              _cons |   .0074477   .0006977   -52.30   0.000     .0061984    .0089488</w:t>
      </w:r>
    </w:p>
    <w:p w14:paraId="527491C1" w14:textId="77777777" w:rsidR="005B0171" w:rsidRPr="00E445BB" w:rsidRDefault="005B0171" w:rsidP="005B0171">
      <w:pPr>
        <w:rPr>
          <w:rFonts w:ascii="Courier New" w:hAnsi="Courier New" w:cs="Courier New"/>
          <w:sz w:val="13"/>
          <w:szCs w:val="13"/>
          <w:lang w:val="en-US"/>
        </w:rPr>
      </w:pPr>
    </w:p>
    <w:p w14:paraId="5D087BB8" w14:textId="77777777" w:rsidR="005B0171" w:rsidRDefault="005B0171" w:rsidP="005B0171">
      <w:pPr>
        <w:rPr>
          <w:rFonts w:ascii="Courier New" w:hAnsi="Courier New" w:cs="Courier New"/>
          <w:sz w:val="15"/>
          <w:szCs w:val="15"/>
          <w:lang w:val="en-US"/>
        </w:rPr>
      </w:pPr>
    </w:p>
    <w:p w14:paraId="297F1D2F" w14:textId="77777777" w:rsidR="005B0171" w:rsidRDefault="005B0171" w:rsidP="005B0171">
      <w:pPr>
        <w:rPr>
          <w:rFonts w:cs="Courier New"/>
          <w:lang w:val="en-US"/>
        </w:rPr>
      </w:pPr>
    </w:p>
    <w:p w14:paraId="6D58F257" w14:textId="77777777" w:rsidR="00BB1A4F" w:rsidRDefault="00BB1A4F"/>
    <w:sectPr w:rsidR="00BB1A4F" w:rsidSect="00781B1C">
      <w:pgSz w:w="11906" w:h="16838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171"/>
    <w:rsid w:val="005B0171"/>
    <w:rsid w:val="00781B1C"/>
    <w:rsid w:val="007E653F"/>
    <w:rsid w:val="00BB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46492"/>
  <w15:chartTrackingRefBased/>
  <w15:docId w15:val="{431FCFA6-5511-4C42-8D72-1244F8C32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tarere</dc:creator>
  <cp:keywords/>
  <dc:description/>
  <cp:lastModifiedBy>Joseph Atarere</cp:lastModifiedBy>
  <cp:revision>1</cp:revision>
  <dcterms:created xsi:type="dcterms:W3CDTF">2021-11-28T04:48:00Z</dcterms:created>
  <dcterms:modified xsi:type="dcterms:W3CDTF">2021-11-28T04:48:00Z</dcterms:modified>
</cp:coreProperties>
</file>